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2BE" w:rsidRPr="00DA41CB" w:rsidRDefault="00BC52BE" w:rsidP="00BC52B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52BE" w:rsidRDefault="00BC52BE" w:rsidP="00BC52BE"/>
    <w:p w:rsidR="00BC52BE" w:rsidRDefault="00BC52BE" w:rsidP="00BC52B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57A50BBC" wp14:editId="71C01B16">
            <wp:extent cx="5357004" cy="3480761"/>
            <wp:effectExtent l="0" t="0" r="0" b="5715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059" cy="3480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2BE" w:rsidRPr="0051631D" w:rsidRDefault="00BC52BE" w:rsidP="00BC52BE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>S1 Figure.</w:t>
      </w:r>
      <w:proofErr w:type="gramEnd"/>
      <w:r w:rsidRPr="00EB11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 xml:space="preserve"> 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>Annual change in waist circumference (m</w:t>
      </w:r>
      <w:r w:rsidRPr="00EB11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>m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>/y</w:t>
      </w:r>
      <w:r w:rsidRPr="00EB11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 xml:space="preserve">)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 xml:space="preserve">adjusted for concurrent weight change </w:t>
      </w:r>
      <w:r w:rsidRPr="00EB11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>per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 xml:space="preserve"> 10</w:t>
      </w:r>
      <w:r w:rsidRPr="00EB11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 xml:space="preserve"> </w:t>
      </w:r>
      <w:proofErr w:type="spellStart"/>
      <w:r w:rsidRPr="00EB11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>nmol</w:t>
      </w:r>
      <w:proofErr w:type="spellEnd"/>
      <w:r w:rsidRPr="00EB11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t>/L higher 25-hydroxyvitamin D status.</w:t>
      </w:r>
      <w:r w:rsidRPr="00EB11A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a-DK"/>
        </w:rPr>
        <w:t xml:space="preserve"> </w:t>
      </w:r>
    </w:p>
    <w:p w:rsidR="00BC52BE" w:rsidRPr="00EE3747" w:rsidRDefault="00BC52BE" w:rsidP="00BC52BE">
      <w:pPr>
        <w:spacing w:after="0" w:line="276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da-DK"/>
        </w:rPr>
      </w:pPr>
      <w:r w:rsidRPr="00EE3747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da-DK"/>
        </w:rPr>
        <w:t xml:space="preserve">Adjusted for baseline outcome, height, gender, age, smoking status, alcohol consumption, physical activity, education, menopausal status for women, season of blood draw and concurrent weight </w:t>
      </w:r>
      <w:proofErr w:type="gramStart"/>
      <w:r w:rsidRPr="00EE3747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da-DK"/>
        </w:rPr>
        <w:t>change .</w:t>
      </w:r>
      <w:proofErr w:type="gramEnd"/>
    </w:p>
    <w:p w:rsidR="00BC52BE" w:rsidRPr="00EE3747" w:rsidRDefault="00BC52BE" w:rsidP="00BC52BE">
      <w:pPr>
        <w:spacing w:after="0" w:line="276" w:lineRule="auto"/>
        <w:rPr>
          <w:rFonts w:ascii="Times New Roman" w:eastAsia="Arial Unicode MS" w:hAnsi="Times New Roman" w:cs="Times New Roman"/>
          <w:i/>
          <w:iCs/>
          <w:sz w:val="18"/>
          <w:szCs w:val="18"/>
        </w:rPr>
      </w:pPr>
      <w:r w:rsidRPr="00EE3747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da-DK"/>
        </w:rPr>
        <w:t>Estimates were calculated in Inter99, 1958BC and NFBC1966 using linear regression and the results were subsequently meta-analyzed using a random effects approach.</w:t>
      </w:r>
    </w:p>
    <w:p w:rsidR="0086114F" w:rsidRDefault="00BC52BE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2BE"/>
    <w:rsid w:val="00793BD8"/>
    <w:rsid w:val="009E4DB5"/>
    <w:rsid w:val="00BC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BE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5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B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BE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5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B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4-05T12:07:00Z</dcterms:created>
  <dcterms:modified xsi:type="dcterms:W3CDTF">2016-04-05T12:09:00Z</dcterms:modified>
</cp:coreProperties>
</file>